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CC2493" w14:textId="2C833CB2" w:rsidR="0008408F" w:rsidRDefault="00000000">
      <w:pPr>
        <w:rPr>
          <w:rFonts w:ascii="Times New Roman" w:hAnsi="Times New Roman" w:cs="Times New Roman" w:hint="eastAsia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SI guide for Nature_2024-03-04549-</w:t>
      </w:r>
      <w:r w:rsidR="006E1CEF">
        <w:rPr>
          <w:rFonts w:ascii="Times New Roman" w:hAnsi="Times New Roman" w:cs="Times New Roman" w:hint="eastAsia"/>
          <w:b/>
          <w:bCs/>
          <w:sz w:val="24"/>
          <w:szCs w:val="32"/>
        </w:rPr>
        <w:t>B</w:t>
      </w:r>
    </w:p>
    <w:p w14:paraId="24A3EBCD" w14:textId="77777777" w:rsidR="0008408F" w:rsidRDefault="0008408F">
      <w:pPr>
        <w:rPr>
          <w:rFonts w:ascii="Times New Roman" w:hAnsi="Times New Roman" w:cs="Times New Roman"/>
          <w:sz w:val="24"/>
          <w:szCs w:val="32"/>
        </w:rPr>
      </w:pPr>
    </w:p>
    <w:p w14:paraId="3F99ED7E" w14:textId="77777777" w:rsidR="0008408F" w:rsidRDefault="00000000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</w:rPr>
        <w:t xml:space="preserve">The Supplementary Information files include Supplementary Figs. 1-3 in </w:t>
      </w:r>
      <w:proofErr w:type="gramStart"/>
      <w:r>
        <w:rPr>
          <w:rFonts w:ascii="Times New Roman" w:hAnsi="Times New Roman" w:cs="Times New Roman"/>
          <w:sz w:val="24"/>
          <w:szCs w:val="32"/>
        </w:rPr>
        <w:t>an</w:t>
      </w:r>
      <w:proofErr w:type="gramEnd"/>
      <w:r>
        <w:rPr>
          <w:rFonts w:ascii="Times New Roman" w:hAnsi="Times New Roman" w:cs="Times New Roman"/>
          <w:sz w:val="24"/>
          <w:szCs w:val="32"/>
        </w:rPr>
        <w:t xml:space="preserve"> combined PDF and Supplementary Tables 1-3 in three separate Excel files. Supplementary Figures 1 and 2 present Uncropped immunoblots from Main and Extended Data Figures, respectively; Supplementary Figure 3 describes gating strategies for flow cytometry analysis. Supplementary Tables 1 summarized Viruses and receptors gene information; Supplementary Tables 2 summarized sequences for CVR design; Supplementary Table 3 summarizes information of nanobodies used in this study. </w:t>
      </w:r>
    </w:p>
    <w:p w14:paraId="0F38C255" w14:textId="77777777" w:rsidR="0008408F" w:rsidRDefault="0008408F">
      <w:pPr>
        <w:rPr>
          <w:sz w:val="24"/>
          <w:szCs w:val="32"/>
        </w:rPr>
      </w:pPr>
    </w:p>
    <w:sectPr w:rsidR="00084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czYzI5NjMzMTBkNzliZDQzZGFjZTU0ODc2OTAwNTIifQ=="/>
  </w:docVars>
  <w:rsids>
    <w:rsidRoot w:val="0008408F"/>
    <w:rsid w:val="0008408F"/>
    <w:rsid w:val="004836BF"/>
    <w:rsid w:val="006E1CEF"/>
    <w:rsid w:val="077550F8"/>
    <w:rsid w:val="20256AAF"/>
    <w:rsid w:val="23A24548"/>
    <w:rsid w:val="54BB2EE9"/>
    <w:rsid w:val="59883B5D"/>
    <w:rsid w:val="65D2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0E9930"/>
  <w15:docId w15:val="{2F2CD1DE-31F9-46AF-A9CA-243290FA2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huan</dc:creator>
  <cp:lastModifiedBy>鹏 刘</cp:lastModifiedBy>
  <cp:revision>2</cp:revision>
  <dcterms:created xsi:type="dcterms:W3CDTF">2022-09-25T14:18:00Z</dcterms:created>
  <dcterms:modified xsi:type="dcterms:W3CDTF">2024-08-21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1E8ADF65F0745BE8F88EFCF7B815308_13</vt:lpwstr>
  </property>
</Properties>
</file>